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9BB" w:rsidRDefault="0041295B" w:rsidP="003D19BB">
      <w:pPr>
        <w:keepNext/>
        <w:keepLines/>
        <w:spacing w:before="200" w:after="0" w:line="240" w:lineRule="auto"/>
        <w:outlineLvl w:val="2"/>
        <w:rPr>
          <w:rFonts w:ascii="Times New Roman" w:eastAsiaTheme="majorEastAsia" w:hAnsi="Times New Roman" w:cs="Times New Roman"/>
          <w:b/>
          <w:bCs/>
          <w:color w:val="5B9BD5" w:themeColor="accent1"/>
          <w:sz w:val="24"/>
          <w:szCs w:val="24"/>
          <w:lang w:val="en-US"/>
        </w:rPr>
      </w:pPr>
      <w:r>
        <w:rPr>
          <w:rFonts w:ascii="Times New Roman" w:eastAsiaTheme="majorEastAsia" w:hAnsi="Times New Roman" w:cs="Times New Roman"/>
          <w:b/>
          <w:bCs/>
          <w:color w:val="5B9BD5" w:themeColor="accent1"/>
          <w:sz w:val="24"/>
          <w:szCs w:val="24"/>
          <w:lang w:val="en-US"/>
        </w:rPr>
        <w:t>Methodological scores of the eleven</w:t>
      </w:r>
      <w:r w:rsidR="003D19BB" w:rsidRPr="00B3054B">
        <w:rPr>
          <w:rFonts w:ascii="Times New Roman" w:eastAsiaTheme="majorEastAsia" w:hAnsi="Times New Roman" w:cs="Times New Roman"/>
          <w:b/>
          <w:bCs/>
          <w:color w:val="5B9BD5" w:themeColor="accent1"/>
          <w:sz w:val="24"/>
          <w:szCs w:val="24"/>
          <w:lang w:val="en-US"/>
        </w:rPr>
        <w:t xml:space="preserve"> studies using the Down and Black (modified) checklist</w:t>
      </w:r>
    </w:p>
    <w:p w:rsidR="00EF63B4" w:rsidRPr="00B3054B" w:rsidRDefault="00EF63B4" w:rsidP="00EF63B4">
      <w:pPr>
        <w:keepNext/>
        <w:keepLines/>
        <w:spacing w:after="0" w:line="240" w:lineRule="auto"/>
        <w:outlineLvl w:val="2"/>
        <w:rPr>
          <w:rFonts w:ascii="Times New Roman" w:eastAsiaTheme="majorEastAsia" w:hAnsi="Times New Roman" w:cs="Times New Roman"/>
          <w:b/>
          <w:bCs/>
          <w:color w:val="5B9BD5" w:themeColor="accent1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1"/>
        <w:gridCol w:w="1176"/>
        <w:gridCol w:w="1121"/>
        <w:gridCol w:w="1154"/>
        <w:gridCol w:w="1163"/>
        <w:gridCol w:w="1040"/>
        <w:gridCol w:w="785"/>
        <w:gridCol w:w="1256"/>
      </w:tblGrid>
      <w:tr w:rsidR="003D19BB" w:rsidRPr="003D19BB" w:rsidTr="003C0426">
        <w:trPr>
          <w:trHeight w:val="690"/>
        </w:trPr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Study author</w:t>
            </w:r>
            <w:r w:rsidR="00DE229F">
              <w:rPr>
                <w:rFonts w:ascii="Times New Roman" w:hAnsi="Times New Roman" w:cs="Times New Roman"/>
                <w:lang w:val="en-US"/>
              </w:rPr>
              <w:t>, year</w:t>
            </w:r>
          </w:p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Reporting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External Validity</w:t>
            </w:r>
          </w:p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9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Internal Validity</w:t>
            </w:r>
            <w:r w:rsidRPr="003D19BB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3D19B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Internal Validity</w:t>
            </w:r>
            <w:r w:rsidRPr="003D19BB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 xml:space="preserve">Power </w:t>
            </w: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 xml:space="preserve">Total score 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Judgement</w:t>
            </w:r>
          </w:p>
        </w:tc>
      </w:tr>
      <w:tr w:rsidR="003D19BB" w:rsidRPr="003D19BB" w:rsidTr="003C0426">
        <w:trPr>
          <w:trHeight w:val="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Score</w:t>
            </w:r>
          </w:p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0-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0-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0-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0-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0-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  <w:r w:rsidRPr="003D19BB">
              <w:rPr>
                <w:rFonts w:ascii="Times New Roman" w:hAnsi="Times New Roman" w:cs="Times New Roman"/>
                <w:lang w:val="en-US"/>
              </w:rPr>
              <w:t>28</w:t>
            </w:r>
            <w:r w:rsidRPr="003D19BB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95B94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3D19BB" w:rsidRDefault="00F95B94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ea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et al., 2018</w:t>
            </w:r>
            <w:r w:rsidR="00873823">
              <w:rPr>
                <w:rFonts w:ascii="Times New Roman" w:hAnsi="Times New Roman" w:cs="Times New Roman"/>
                <w:color w:val="000000" w:themeColor="text1"/>
              </w:rPr>
              <w:t xml:space="preserve"> [59</w:t>
            </w:r>
            <w:r w:rsidR="00DE229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3D19BB" w:rsidRDefault="00C1480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3D19BB" w:rsidRDefault="00C1480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3D19BB" w:rsidRDefault="00C1480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3D19BB" w:rsidRDefault="00C1480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3D19BB" w:rsidRDefault="00C1480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C22B5F" w:rsidRDefault="00C22B5F" w:rsidP="00C22B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F95B94" w:rsidRPr="003D19BB" w:rsidRDefault="00C1480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Default="003D19B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Armbrust et al.</w:t>
            </w:r>
            <w:r w:rsidR="00DE229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</w:rPr>
              <w:t xml:space="preserve"> 2017</w:t>
            </w:r>
          </w:p>
          <w:p w:rsidR="00DE229F" w:rsidRPr="003D19BB" w:rsidRDefault="00B91390" w:rsidP="003D19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68</w:t>
            </w:r>
            <w:r w:rsidR="00DE229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:rsidR="003D19BB" w:rsidRPr="003D19BB" w:rsidRDefault="003D19BB" w:rsidP="003D1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C22B5F" w:rsidRDefault="003D19BB" w:rsidP="00C22B5F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D19BB" w:rsidRPr="003D19BB" w:rsidRDefault="003D19BB" w:rsidP="003D19BB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3C0426" w:rsidRDefault="003C0426" w:rsidP="003C042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  <w:lang w:val="fr-FR"/>
              </w:rPr>
              <w:t>Stinson et al.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2016</w:t>
            </w:r>
          </w:p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[60</w:t>
            </w:r>
            <w:r w:rsidR="003C0426">
              <w:rPr>
                <w:rFonts w:ascii="Times New Roman" w:hAnsi="Times New Roman" w:cs="Times New Roman"/>
                <w:color w:val="000000" w:themeColor="text1"/>
                <w:lang w:val="fr-FR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Armbrust et al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</w:rPr>
              <w:t xml:space="preserve"> 2015</w:t>
            </w:r>
          </w:p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61</w:t>
            </w:r>
            <w:r w:rsidR="003C042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Default="003C0426" w:rsidP="003C042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  <w:lang w:val="fr-FR"/>
              </w:rPr>
              <w:t>Stinson et al.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2014</w:t>
            </w:r>
          </w:p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[69</w:t>
            </w:r>
            <w:r w:rsidR="003C0426">
              <w:rPr>
                <w:rFonts w:ascii="Times New Roman" w:hAnsi="Times New Roman" w:cs="Times New Roman"/>
                <w:color w:val="000000" w:themeColor="text1"/>
                <w:lang w:val="fr-FR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Default="003C0426" w:rsidP="003C0426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  <w:lang w:val="da-DK"/>
              </w:rPr>
              <w:t>Haverman et al.</w:t>
            </w:r>
            <w:r>
              <w:rPr>
                <w:rFonts w:ascii="Times New Roman" w:hAnsi="Times New Roman" w:cs="Times New Roman"/>
                <w:color w:val="000000" w:themeColor="text1"/>
                <w:lang w:val="da-DK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  <w:lang w:val="da-DK"/>
              </w:rPr>
              <w:t xml:space="preserve"> 2013</w:t>
            </w:r>
          </w:p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a-DK"/>
              </w:rPr>
              <w:t>[62</w:t>
            </w:r>
            <w:r w:rsidR="003C0426">
              <w:rPr>
                <w:rFonts w:ascii="Times New Roman" w:hAnsi="Times New Roman" w:cs="Times New Roman"/>
                <w:color w:val="000000" w:themeColor="text1"/>
                <w:lang w:val="da-DK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3C0426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Stinson et al.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</w:rPr>
              <w:t xml:space="preserve"> 2012</w:t>
            </w:r>
          </w:p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63</w:t>
            </w:r>
            <w:r w:rsidR="003C042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Lelieveld et al.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</w:rPr>
              <w:t xml:space="preserve"> 2010</w:t>
            </w:r>
          </w:p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64</w:t>
            </w:r>
            <w:r w:rsidR="003C0426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EDF3F9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Default="003C0426" w:rsidP="003C0426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  <w:lang w:val="fr-FR"/>
              </w:rPr>
              <w:t>Stinson et al.</w:t>
            </w: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,</w:t>
            </w:r>
            <w:r w:rsidRPr="003D19BB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2010</w:t>
            </w:r>
          </w:p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[65</w:t>
            </w:r>
            <w:r w:rsidR="003C0426">
              <w:rPr>
                <w:rFonts w:ascii="Times New Roman" w:hAnsi="Times New Roman" w:cs="Times New Roman"/>
                <w:color w:val="000000" w:themeColor="text1"/>
                <w:lang w:val="fr-FR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Stinson et al., 2008 [66</w:t>
            </w:r>
            <w:r w:rsidR="003C0426">
              <w:rPr>
                <w:rFonts w:ascii="Times New Roman" w:hAnsi="Times New Roman" w:cs="Times New Roman"/>
                <w:color w:val="000000" w:themeColor="text1"/>
                <w:lang w:val="fr-FR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0F5FA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3C0426" w:rsidRPr="003D19BB" w:rsidTr="003C0426"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3D19BB" w:rsidRDefault="00B91390" w:rsidP="003C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a-DK"/>
              </w:rPr>
              <w:t>Stinson et al., 2008 [67</w:t>
            </w:r>
            <w:r w:rsidR="003C0426">
              <w:rPr>
                <w:rFonts w:ascii="Times New Roman" w:hAnsi="Times New Roman" w:cs="Times New Roman"/>
                <w:color w:val="000000" w:themeColor="text1"/>
                <w:lang w:val="da-DK"/>
              </w:rPr>
              <w:t>]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rPr>
                <w:rFonts w:ascii="Times New Roman" w:hAnsi="Times New Roman" w:cs="Times New Roman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C22B5F" w:rsidRDefault="003C0426" w:rsidP="003C0426">
            <w:pPr>
              <w:rPr>
                <w:rFonts w:ascii="Times New Roman" w:hAnsi="Times New Roman" w:cs="Times New Roman"/>
              </w:rPr>
            </w:pPr>
            <w:r w:rsidRPr="00C22B5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C0426" w:rsidRPr="003D19BB" w:rsidRDefault="003C0426" w:rsidP="003C0426">
            <w:pPr>
              <w:keepNext/>
              <w:rPr>
                <w:rFonts w:ascii="Times New Roman" w:hAnsi="Times New Roman" w:cs="Times New Roman"/>
                <w:color w:val="000000" w:themeColor="text1"/>
              </w:rPr>
            </w:pPr>
            <w:r w:rsidRPr="003D19BB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  <w:p w:rsidR="003C0426" w:rsidRPr="003D19BB" w:rsidRDefault="003C0426" w:rsidP="003C0426">
            <w:pPr>
              <w:keepNext/>
              <w:rPr>
                <w:rFonts w:ascii="Times New Roman" w:hAnsi="Times New Roman" w:cs="Times New Roman"/>
              </w:rPr>
            </w:pPr>
          </w:p>
        </w:tc>
      </w:tr>
    </w:tbl>
    <w:p w:rsidR="003D19BB" w:rsidRPr="00AF6AB5" w:rsidRDefault="003D19BB" w:rsidP="003D19B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AF6AB5">
        <w:rPr>
          <w:rFonts w:ascii="Times New Roman" w:eastAsiaTheme="minorEastAsia" w:hAnsi="Times New Roman" w:cs="Times New Roman"/>
          <w:sz w:val="20"/>
          <w:szCs w:val="20"/>
          <w:lang w:val="en-US"/>
        </w:rPr>
        <w:t>Bias</w:t>
      </w:r>
    </w:p>
    <w:p w:rsidR="003D19BB" w:rsidRPr="00AF6AB5" w:rsidRDefault="003D19BB" w:rsidP="003D19B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AF6AB5">
        <w:rPr>
          <w:rFonts w:ascii="Times New Roman" w:eastAsiaTheme="minorEastAsia" w:hAnsi="Times New Roman" w:cs="Times New Roman"/>
          <w:sz w:val="20"/>
          <w:szCs w:val="20"/>
          <w:lang w:val="en-US"/>
        </w:rPr>
        <w:t>Confounding / selection bias</w:t>
      </w:r>
    </w:p>
    <w:p w:rsidR="003D19BB" w:rsidRDefault="003D19BB" w:rsidP="003D19BB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AF6AB5">
        <w:rPr>
          <w:rFonts w:ascii="Times New Roman" w:eastAsiaTheme="minorEastAsia" w:hAnsi="Times New Roman" w:cs="Times New Roman"/>
          <w:sz w:val="20"/>
          <w:szCs w:val="20"/>
          <w:lang w:val="en-US"/>
        </w:rPr>
        <w:t>Total scores: Excellent: 24-28, good: 19-23, fair: 14</w:t>
      </w:r>
      <w:r w:rsidR="009500D6">
        <w:rPr>
          <w:rFonts w:ascii="Times New Roman" w:eastAsiaTheme="minorEastAsia" w:hAnsi="Times New Roman" w:cs="Times New Roman"/>
          <w:sz w:val="20"/>
          <w:szCs w:val="20"/>
          <w:lang w:val="en-US"/>
        </w:rPr>
        <w:t>-18 fair, poor: less than 14 [56</w:t>
      </w:r>
      <w:r w:rsidRPr="00AF6AB5">
        <w:rPr>
          <w:rFonts w:ascii="Times New Roman" w:eastAsiaTheme="minorEastAsia" w:hAnsi="Times New Roman" w:cs="Times New Roman"/>
          <w:sz w:val="20"/>
          <w:szCs w:val="20"/>
          <w:lang w:val="en-US"/>
        </w:rPr>
        <w:t>]</w:t>
      </w:r>
    </w:p>
    <w:p w:rsidR="009500D6" w:rsidRDefault="009500D6" w:rsidP="009500D6">
      <w:pPr>
        <w:spacing w:after="0" w:line="240" w:lineRule="auto"/>
        <w:contextualSpacing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B00232" w:rsidRDefault="00B00232" w:rsidP="00B002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is a Multimedia Appendix to a full manuscript published in the JMIR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ent. For full copyright and citation information see http://dx.doi.org/</w:t>
      </w:r>
      <w:r w:rsidRPr="00342D62">
        <w:rPr>
          <w:rFonts w:ascii="Times New Roman" w:hAnsi="Times New Roman" w:cs="Times New Roman"/>
          <w:sz w:val="24"/>
          <w:szCs w:val="24"/>
        </w:rPr>
        <w:t>10.2196/</w:t>
      </w:r>
      <w:r>
        <w:rPr>
          <w:rFonts w:ascii="Times New Roman" w:hAnsi="Times New Roman" w:cs="Times New Roman"/>
          <w:sz w:val="24"/>
          <w:szCs w:val="24"/>
        </w:rPr>
        <w:t>jmir.</w:t>
      </w:r>
      <w:r w:rsidRPr="00342D62">
        <w:rPr>
          <w:rFonts w:ascii="Times New Roman" w:hAnsi="Times New Roman" w:cs="Times New Roman"/>
          <w:sz w:val="24"/>
          <w:szCs w:val="24"/>
        </w:rPr>
        <w:t>15833</w:t>
      </w:r>
    </w:p>
    <w:p w:rsidR="00E40A62" w:rsidRDefault="00E40A62">
      <w:bookmarkStart w:id="0" w:name="_GoBack"/>
      <w:bookmarkEnd w:id="0"/>
    </w:p>
    <w:sectPr w:rsidR="00E40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842234"/>
    <w:multiLevelType w:val="hybridMultilevel"/>
    <w:tmpl w:val="223236B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AU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9BB"/>
    <w:rsid w:val="00034BEA"/>
    <w:rsid w:val="003C0426"/>
    <w:rsid w:val="003D19BB"/>
    <w:rsid w:val="003D3E31"/>
    <w:rsid w:val="0041295B"/>
    <w:rsid w:val="004E15F2"/>
    <w:rsid w:val="00670001"/>
    <w:rsid w:val="00873823"/>
    <w:rsid w:val="009015BB"/>
    <w:rsid w:val="009500D6"/>
    <w:rsid w:val="009F00D1"/>
    <w:rsid w:val="00AF6AB5"/>
    <w:rsid w:val="00B00232"/>
    <w:rsid w:val="00B3054B"/>
    <w:rsid w:val="00B91390"/>
    <w:rsid w:val="00C1480B"/>
    <w:rsid w:val="00C22B5F"/>
    <w:rsid w:val="00D7602E"/>
    <w:rsid w:val="00D93197"/>
    <w:rsid w:val="00DD47A8"/>
    <w:rsid w:val="00DE229F"/>
    <w:rsid w:val="00E40A62"/>
    <w:rsid w:val="00EF63B4"/>
    <w:rsid w:val="00F95B94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21F4D"/>
  <w15:chartTrackingRefBased/>
  <w15:docId w15:val="{F1023A84-07A3-4C97-88D4-704ACDD1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1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9B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931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B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B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3</cp:revision>
  <dcterms:created xsi:type="dcterms:W3CDTF">2020-11-23T07:14:00Z</dcterms:created>
  <dcterms:modified xsi:type="dcterms:W3CDTF">2020-11-23T07:15:00Z</dcterms:modified>
</cp:coreProperties>
</file>